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24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1"/>
        <w:gridCol w:w="546"/>
        <w:gridCol w:w="1998"/>
        <w:gridCol w:w="1999"/>
        <w:gridCol w:w="4140"/>
        <w:gridCol w:w="3060"/>
      </w:tblGrid>
      <w:tr w:rsidR="00964A48" w:rsidRPr="00964A48" w14:paraId="70C622C0" w14:textId="77777777" w:rsidTr="00213BBB">
        <w:trPr>
          <w:trHeight w:val="315"/>
        </w:trPr>
        <w:tc>
          <w:tcPr>
            <w:tcW w:w="15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036CA" w14:textId="77777777" w:rsidR="00964A48" w:rsidRPr="00DC4E2A" w:rsidRDefault="00964A48" w:rsidP="00E41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de-DE"/>
              </w:rPr>
            </w:pPr>
            <w:r w:rsidRPr="00DC4E2A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de-DE"/>
              </w:rPr>
              <w:t>Author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2B941" w14:textId="77777777" w:rsidR="00964A48" w:rsidRPr="00DC4E2A" w:rsidRDefault="00964A48" w:rsidP="00E41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de-DE"/>
              </w:rPr>
            </w:pPr>
            <w:r w:rsidRPr="00DC4E2A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de-DE"/>
              </w:rPr>
              <w:t>Year</w:t>
            </w:r>
          </w:p>
        </w:tc>
        <w:tc>
          <w:tcPr>
            <w:tcW w:w="399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1476C" w14:textId="77777777" w:rsidR="00964A48" w:rsidRPr="00DC4E2A" w:rsidRDefault="00964A48" w:rsidP="00E41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de-DE"/>
              </w:rPr>
            </w:pPr>
            <w:r w:rsidRPr="00DC4E2A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de-DE"/>
              </w:rPr>
              <w:t>Mortality</w:t>
            </w:r>
          </w:p>
        </w:tc>
        <w:tc>
          <w:tcPr>
            <w:tcW w:w="720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DDAF7" w14:textId="77777777" w:rsidR="00964A48" w:rsidRPr="00DC4E2A" w:rsidRDefault="00964A48" w:rsidP="00E41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de-DE"/>
              </w:rPr>
            </w:pPr>
            <w:r w:rsidRPr="00DC4E2A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de-DE"/>
              </w:rPr>
              <w:t>Adverse Events</w:t>
            </w:r>
          </w:p>
        </w:tc>
      </w:tr>
      <w:tr w:rsidR="00964A48" w:rsidRPr="00964A48" w14:paraId="2FF953FD" w14:textId="77777777" w:rsidTr="00213BBB">
        <w:trPr>
          <w:trHeight w:val="300"/>
        </w:trPr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0049A" w14:textId="349BB0EB" w:rsidR="00964A48" w:rsidRPr="00DC4E2A" w:rsidRDefault="00964A48" w:rsidP="00E41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</w:pPr>
            <w:proofErr w:type="spellStart"/>
            <w:r w:rsidRPr="00DC4E2A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  <w:t>Gonzenbach</w:t>
            </w:r>
            <w:proofErr w:type="spellEnd"/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D74AA" w14:textId="77777777" w:rsidR="00964A48" w:rsidRPr="00DC4E2A" w:rsidRDefault="00964A48" w:rsidP="00E41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</w:pPr>
            <w:r w:rsidRPr="00DC4E2A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  <w:t>1984</w:t>
            </w:r>
          </w:p>
        </w:tc>
        <w:tc>
          <w:tcPr>
            <w:tcW w:w="39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1D502" w14:textId="77777777" w:rsidR="00964A48" w:rsidRPr="00DC4E2A" w:rsidRDefault="00964A48" w:rsidP="00C63B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</w:pPr>
            <w:r w:rsidRPr="00DC4E2A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  <w:t>not reported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1196C" w14:textId="08903454" w:rsidR="00964A48" w:rsidRPr="00213BBB" w:rsidRDefault="00964A48" w:rsidP="00C63B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</w:pPr>
            <w:r w:rsidRPr="00DC4E2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lang w:val="en-US" w:eastAsia="de-DE"/>
              </w:rPr>
              <w:t>A</w:t>
            </w:r>
            <w:r w:rsidRPr="00DC4E2A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  <w:t>: C. diff. infection, eosinophilia , candida in respiratory tract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858984" w14:textId="2DF93B4C" w:rsidR="00964A48" w:rsidRPr="00DC4E2A" w:rsidRDefault="00964A48" w:rsidP="00C63B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</w:pPr>
            <w:r w:rsidRPr="00DC4E2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lang w:val="en-US" w:eastAsia="de-DE"/>
              </w:rPr>
              <w:t>B</w:t>
            </w:r>
            <w:r w:rsidRPr="00DC4E2A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  <w:t xml:space="preserve">: elevation of serum creatinine, </w:t>
            </w:r>
            <w:r w:rsidR="002701A1" w:rsidRPr="00DC4E2A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  <w:t>eosinophilia</w:t>
            </w:r>
          </w:p>
        </w:tc>
      </w:tr>
      <w:tr w:rsidR="00964A48" w:rsidRPr="00964A48" w14:paraId="7CD19B4C" w14:textId="77777777" w:rsidTr="00213BBB">
        <w:trPr>
          <w:trHeight w:val="300"/>
        </w:trPr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7CBE2" w14:textId="77777777" w:rsidR="00964A48" w:rsidRPr="00DC4E2A" w:rsidRDefault="00964A48" w:rsidP="00E41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</w:pPr>
            <w:proofErr w:type="spellStart"/>
            <w:r w:rsidRPr="00DC4E2A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  <w:t>Brismar</w:t>
            </w:r>
            <w:proofErr w:type="spellEnd"/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54EB5" w14:textId="77777777" w:rsidR="00964A48" w:rsidRPr="00DC4E2A" w:rsidRDefault="00964A48" w:rsidP="00E41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</w:pPr>
            <w:r w:rsidRPr="00DC4E2A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  <w:t>1992</w:t>
            </w:r>
          </w:p>
        </w:tc>
        <w:tc>
          <w:tcPr>
            <w:tcW w:w="39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9BDCF" w14:textId="77777777" w:rsidR="00964A48" w:rsidRPr="00DC4E2A" w:rsidRDefault="00964A48" w:rsidP="00C63B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</w:pPr>
            <w:proofErr w:type="spellStart"/>
            <w:r w:rsidRPr="00DC4E2A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  <w:t>n.s</w:t>
            </w:r>
            <w:proofErr w:type="spellEnd"/>
            <w:r w:rsidRPr="00DC4E2A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  <w:t>.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D8DA7" w14:textId="5A124907" w:rsidR="00964A48" w:rsidRPr="00213BBB" w:rsidRDefault="00964A48" w:rsidP="00C63B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</w:pPr>
            <w:r w:rsidRPr="00DC4E2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lang w:val="en-US" w:eastAsia="de-DE"/>
              </w:rPr>
              <w:t>A</w:t>
            </w:r>
            <w:r w:rsidRPr="00DC4E2A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  <w:t xml:space="preserve">: </w:t>
            </w:r>
            <w:r w:rsidR="00C63BF6" w:rsidRPr="00213BB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  <w:t>diarrhea</w:t>
            </w:r>
            <w:r w:rsidRPr="00DC4E2A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  <w:t>, nausea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73996C" w14:textId="30556BB6" w:rsidR="00964A48" w:rsidRPr="00DC4E2A" w:rsidRDefault="00964A48" w:rsidP="00C63B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</w:pPr>
            <w:r w:rsidRPr="00DC4E2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lang w:val="en-US" w:eastAsia="de-DE"/>
              </w:rPr>
              <w:t>B</w:t>
            </w:r>
            <w:r w:rsidRPr="00DC4E2A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  <w:t xml:space="preserve">: </w:t>
            </w:r>
            <w:r w:rsidR="00C63BF6" w:rsidRPr="00213BB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  <w:t>diarrhea</w:t>
            </w:r>
            <w:r w:rsidRPr="00DC4E2A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  <w:t>, nausea</w:t>
            </w:r>
          </w:p>
        </w:tc>
      </w:tr>
      <w:tr w:rsidR="00964A48" w:rsidRPr="00964A48" w14:paraId="2D3AF9E8" w14:textId="77777777" w:rsidTr="00213BBB">
        <w:trPr>
          <w:trHeight w:val="300"/>
        </w:trPr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FB55D" w14:textId="77777777" w:rsidR="00964A48" w:rsidRPr="00DC4E2A" w:rsidRDefault="00964A48" w:rsidP="00E41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</w:pPr>
            <w:proofErr w:type="spellStart"/>
            <w:r w:rsidRPr="00DC4E2A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  <w:t>Kanellakopoulou</w:t>
            </w:r>
            <w:proofErr w:type="spellEnd"/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D62E9" w14:textId="77777777" w:rsidR="00964A48" w:rsidRPr="00DC4E2A" w:rsidRDefault="00964A48" w:rsidP="00E41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</w:pPr>
            <w:r w:rsidRPr="00DC4E2A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  <w:t>1993</w:t>
            </w:r>
          </w:p>
        </w:tc>
        <w:tc>
          <w:tcPr>
            <w:tcW w:w="39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74A72" w14:textId="77777777" w:rsidR="00964A48" w:rsidRPr="00DC4E2A" w:rsidRDefault="00964A48" w:rsidP="00C63B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</w:pPr>
            <w:proofErr w:type="spellStart"/>
            <w:r w:rsidRPr="00DC4E2A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  <w:t>n.s</w:t>
            </w:r>
            <w:proofErr w:type="spellEnd"/>
            <w:r w:rsidRPr="00DC4E2A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  <w:t>.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7A9CD" w14:textId="53DEEF14" w:rsidR="00964A48" w:rsidRPr="00213BBB" w:rsidRDefault="00964A48" w:rsidP="00C63B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</w:pPr>
            <w:r w:rsidRPr="00DC4E2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lang w:val="en-US" w:eastAsia="de-DE"/>
              </w:rPr>
              <w:t>A</w:t>
            </w:r>
            <w:r w:rsidRPr="00DC4E2A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  <w:t xml:space="preserve">: elevated liver transaminase level, </w:t>
            </w:r>
            <w:r w:rsidRPr="00213BB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  <w:t>thrombocythemia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EFE543" w14:textId="0FD94780" w:rsidR="00964A48" w:rsidRPr="00DC4E2A" w:rsidRDefault="00964A48" w:rsidP="00C63B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</w:pPr>
            <w:r w:rsidRPr="00DC4E2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lang w:val="en-US" w:eastAsia="de-DE"/>
              </w:rPr>
              <w:t>B</w:t>
            </w:r>
            <w:r w:rsidRPr="00DC4E2A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  <w:t xml:space="preserve">: elevated liver transaminase level, </w:t>
            </w:r>
            <w:r w:rsidRPr="00213BB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  <w:t>thrombocythemia</w:t>
            </w:r>
          </w:p>
        </w:tc>
      </w:tr>
      <w:tr w:rsidR="00964A48" w:rsidRPr="00964A48" w14:paraId="3F3241AA" w14:textId="77777777" w:rsidTr="00213BBB">
        <w:trPr>
          <w:trHeight w:val="300"/>
        </w:trPr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20675" w14:textId="77777777" w:rsidR="00964A48" w:rsidRPr="00DC4E2A" w:rsidRDefault="00964A48" w:rsidP="00E41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</w:pPr>
            <w:proofErr w:type="spellStart"/>
            <w:r w:rsidRPr="00DC4E2A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  <w:t>Angeras</w:t>
            </w:r>
            <w:proofErr w:type="spellEnd"/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E93CA" w14:textId="77777777" w:rsidR="00964A48" w:rsidRPr="00DC4E2A" w:rsidRDefault="00964A48" w:rsidP="00E41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</w:pPr>
            <w:r w:rsidRPr="00DC4E2A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  <w:t>1996</w:t>
            </w:r>
          </w:p>
        </w:tc>
        <w:tc>
          <w:tcPr>
            <w:tcW w:w="39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3E0EF" w14:textId="77777777" w:rsidR="00964A48" w:rsidRPr="00DC4E2A" w:rsidRDefault="00964A48" w:rsidP="00C63B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</w:pPr>
            <w:proofErr w:type="spellStart"/>
            <w:r w:rsidRPr="00DC4E2A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  <w:t>n.s</w:t>
            </w:r>
            <w:proofErr w:type="spellEnd"/>
            <w:r w:rsidRPr="00DC4E2A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  <w:t>.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0AB65" w14:textId="35C8D132" w:rsidR="00964A48" w:rsidRPr="00213BBB" w:rsidRDefault="00964A48" w:rsidP="00C63B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</w:pPr>
            <w:r w:rsidRPr="00DC4E2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lang w:val="en-US" w:eastAsia="de-DE"/>
              </w:rPr>
              <w:t>A</w:t>
            </w:r>
            <w:r w:rsidRPr="00DC4E2A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  <w:t xml:space="preserve">: fever, pruritus, rash, laboratory adverse </w:t>
            </w:r>
            <w:r w:rsidR="00E41562" w:rsidRPr="00213BB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  <w:t>event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7936A5" w14:textId="0417F9BD" w:rsidR="00964A48" w:rsidRPr="00DC4E2A" w:rsidRDefault="00964A48" w:rsidP="00C63B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</w:pPr>
            <w:r w:rsidRPr="00DC4E2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lang w:val="en-US" w:eastAsia="de-DE"/>
              </w:rPr>
              <w:t>B</w:t>
            </w:r>
            <w:r w:rsidRPr="00DC4E2A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  <w:t xml:space="preserve">: rash, laboratory adverse </w:t>
            </w:r>
            <w:r w:rsidR="00E41562" w:rsidRPr="00213BB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  <w:t>event</w:t>
            </w:r>
          </w:p>
        </w:tc>
      </w:tr>
      <w:tr w:rsidR="00964A48" w:rsidRPr="00964A48" w14:paraId="4A466564" w14:textId="77777777" w:rsidTr="00213BBB">
        <w:trPr>
          <w:trHeight w:val="300"/>
        </w:trPr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DFBEA" w14:textId="77777777" w:rsidR="00964A48" w:rsidRPr="00DC4E2A" w:rsidRDefault="00964A48" w:rsidP="00E41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</w:pPr>
            <w:proofErr w:type="spellStart"/>
            <w:r w:rsidRPr="00DC4E2A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  <w:t>Kempf</w:t>
            </w:r>
            <w:proofErr w:type="spellEnd"/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5FBB9" w14:textId="77777777" w:rsidR="00964A48" w:rsidRPr="00DC4E2A" w:rsidRDefault="00964A48" w:rsidP="00E41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</w:pPr>
            <w:r w:rsidRPr="00DC4E2A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  <w:t>1996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D00EC" w14:textId="0A8B44BC" w:rsidR="00964A48" w:rsidRPr="00213BBB" w:rsidRDefault="00964A48" w:rsidP="00C63B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</w:pPr>
            <w:r w:rsidRPr="00DC4E2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lang w:val="en-US" w:eastAsia="de-DE"/>
              </w:rPr>
              <w:t>A</w:t>
            </w:r>
            <w:r w:rsidRPr="00DC4E2A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  <w:t>:cardiogenic shock, cardiac failure, myocardial infarction</w:t>
            </w: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88C535" w14:textId="0B725B2F" w:rsidR="00964A48" w:rsidRPr="00DC4E2A" w:rsidRDefault="00964A48" w:rsidP="00C63B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</w:pPr>
            <w:r w:rsidRPr="00DC4E2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lang w:val="en-US" w:eastAsia="de-DE"/>
              </w:rPr>
              <w:t>B</w:t>
            </w:r>
            <w:r w:rsidRPr="00DC4E2A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  <w:t>:PE, ARDS, septic shock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232D0" w14:textId="44E7B4C1" w:rsidR="00964A48" w:rsidRPr="00213BBB" w:rsidRDefault="00964A48" w:rsidP="00C63B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</w:pPr>
            <w:r w:rsidRPr="00DC4E2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lang w:val="en-US" w:eastAsia="de-DE"/>
              </w:rPr>
              <w:t>A</w:t>
            </w:r>
            <w:r w:rsidRPr="00DC4E2A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  <w:t xml:space="preserve">: headache, </w:t>
            </w:r>
            <w:r w:rsidR="00C63BF6" w:rsidRPr="00213BB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  <w:t>diarrhea</w:t>
            </w:r>
            <w:r w:rsidRPr="00DC4E2A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  <w:t xml:space="preserve">, mild changes shown by liver </w:t>
            </w:r>
            <w:r w:rsidR="00E41562" w:rsidRPr="00213BB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  <w:t>function</w:t>
            </w:r>
            <w:r w:rsidRPr="00DC4E2A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  <w:t xml:space="preserve"> tests, </w:t>
            </w:r>
            <w:r w:rsidR="00E41562" w:rsidRPr="00213BB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  <w:t>moderately</w:t>
            </w:r>
            <w:r w:rsidRPr="00DC4E2A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  <w:t xml:space="preserve"> increased creatinine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025367" w14:textId="39727E2B" w:rsidR="00964A48" w:rsidRPr="00DC4E2A" w:rsidRDefault="00964A48" w:rsidP="00C63B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</w:pPr>
            <w:r w:rsidRPr="00DC4E2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lang w:val="en-US" w:eastAsia="de-DE"/>
              </w:rPr>
              <w:t>B</w:t>
            </w:r>
            <w:r w:rsidRPr="00DC4E2A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  <w:t xml:space="preserve">: increased </w:t>
            </w:r>
            <w:r w:rsidR="00C63BF6" w:rsidRPr="00213BB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  <w:t>liver transaminase level</w:t>
            </w:r>
          </w:p>
        </w:tc>
      </w:tr>
      <w:tr w:rsidR="00964A48" w:rsidRPr="00964A48" w14:paraId="5B72C84B" w14:textId="77777777" w:rsidTr="00213BBB">
        <w:trPr>
          <w:trHeight w:val="300"/>
        </w:trPr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C9867" w14:textId="77777777" w:rsidR="00964A48" w:rsidRPr="00DC4E2A" w:rsidRDefault="00964A48" w:rsidP="00E41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</w:pPr>
            <w:r w:rsidRPr="00DC4E2A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  <w:t>Wilson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F708C" w14:textId="77777777" w:rsidR="00964A48" w:rsidRPr="00DC4E2A" w:rsidRDefault="00964A48" w:rsidP="00E41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</w:pPr>
            <w:r w:rsidRPr="00DC4E2A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  <w:t>1997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8D41D" w14:textId="5FBC7CA3" w:rsidR="00964A48" w:rsidRPr="00213BBB" w:rsidRDefault="00964A48" w:rsidP="00C63B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</w:pPr>
            <w:r w:rsidRPr="00DC4E2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lang w:val="en-US" w:eastAsia="de-DE"/>
              </w:rPr>
              <w:t>A</w:t>
            </w:r>
            <w:r w:rsidRPr="00DC4E2A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  <w:t>: respiratory failure</w:t>
            </w: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268614" w14:textId="4DED7116" w:rsidR="00964A48" w:rsidRPr="00DC4E2A" w:rsidRDefault="00964A48" w:rsidP="00C63B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</w:pPr>
            <w:r w:rsidRPr="00DC4E2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lang w:val="en-US" w:eastAsia="de-DE"/>
              </w:rPr>
              <w:t>B</w:t>
            </w:r>
            <w:r w:rsidRPr="00DC4E2A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  <w:t>: cardiac tamponade</w:t>
            </w:r>
          </w:p>
        </w:tc>
        <w:tc>
          <w:tcPr>
            <w:tcW w:w="7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274AC" w14:textId="351CA1E4" w:rsidR="00964A48" w:rsidRPr="00DC4E2A" w:rsidRDefault="00964A48" w:rsidP="00C63B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</w:pPr>
            <w:r w:rsidRPr="00DC4E2A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  <w:t xml:space="preserve">increased </w:t>
            </w:r>
            <w:r w:rsidR="00C63BF6" w:rsidRPr="00213BB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  <w:t>liver enzymes</w:t>
            </w:r>
            <w:r w:rsidRPr="00DC4E2A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  <w:t>, rash, thrombocyt</w:t>
            </w:r>
            <w:r w:rsidR="00E41562" w:rsidRPr="00213BB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  <w:t>h</w:t>
            </w:r>
            <w:r w:rsidRPr="00DC4E2A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  <w:t xml:space="preserve">emia, </w:t>
            </w:r>
            <w:r w:rsidR="00C63BF6" w:rsidRPr="00213BB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  <w:t>diarrhea</w:t>
            </w:r>
          </w:p>
        </w:tc>
      </w:tr>
      <w:tr w:rsidR="00964A48" w:rsidRPr="00964A48" w14:paraId="77F66C89" w14:textId="77777777" w:rsidTr="00213BBB">
        <w:trPr>
          <w:trHeight w:val="300"/>
        </w:trPr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ACEF8" w14:textId="77777777" w:rsidR="00964A48" w:rsidRPr="00DC4E2A" w:rsidRDefault="00964A48" w:rsidP="00E41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</w:pPr>
            <w:r w:rsidRPr="00DC4E2A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  <w:t>Jaccard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2E53F" w14:textId="77777777" w:rsidR="00964A48" w:rsidRPr="00DC4E2A" w:rsidRDefault="00964A48" w:rsidP="00E41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</w:pPr>
            <w:r w:rsidRPr="00DC4E2A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  <w:t>1998</w:t>
            </w:r>
          </w:p>
        </w:tc>
        <w:tc>
          <w:tcPr>
            <w:tcW w:w="39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09204" w14:textId="77777777" w:rsidR="00964A48" w:rsidRPr="00DC4E2A" w:rsidRDefault="00964A48" w:rsidP="00C63B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</w:pPr>
            <w:proofErr w:type="spellStart"/>
            <w:r w:rsidRPr="00DC4E2A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  <w:t>n.s</w:t>
            </w:r>
            <w:proofErr w:type="spellEnd"/>
            <w:r w:rsidRPr="00DC4E2A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  <w:t>.</w:t>
            </w:r>
          </w:p>
        </w:tc>
        <w:tc>
          <w:tcPr>
            <w:tcW w:w="7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E83E3" w14:textId="5200A138" w:rsidR="00964A48" w:rsidRPr="00DC4E2A" w:rsidRDefault="00C63BF6" w:rsidP="00C63B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</w:pPr>
            <w:r w:rsidRPr="00213BB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  <w:t>diarrhea</w:t>
            </w:r>
            <w:r w:rsidR="00964A48" w:rsidRPr="00DC4E2A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  <w:t>, allergic reaction, C</w:t>
            </w:r>
            <w:r w:rsidR="00E41562" w:rsidRPr="00213BB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  <w:t>.</w:t>
            </w:r>
            <w:r w:rsidR="00964A48" w:rsidRPr="00DC4E2A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  <w:t xml:space="preserve"> albicans infection, C</w:t>
            </w:r>
            <w:r w:rsidR="00E41562" w:rsidRPr="00213BB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  <w:t>.</w:t>
            </w:r>
            <w:r w:rsidR="00964A48" w:rsidRPr="00DC4E2A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  <w:t xml:space="preserve"> diff</w:t>
            </w:r>
            <w:r w:rsidR="00E41562" w:rsidRPr="00213BB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  <w:t>.</w:t>
            </w:r>
            <w:r w:rsidR="00964A48" w:rsidRPr="00DC4E2A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  <w:t xml:space="preserve"> colitis, nephrotoxicity, hepatotoxicity, </w:t>
            </w:r>
            <w:proofErr w:type="spellStart"/>
            <w:r w:rsidR="00964A48" w:rsidRPr="00DC4E2A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  <w:t>hematotoxicity</w:t>
            </w:r>
            <w:proofErr w:type="spellEnd"/>
            <w:r w:rsidR="00964A48" w:rsidRPr="00DC4E2A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  <w:t>, colonization by a resistant organism</w:t>
            </w:r>
          </w:p>
        </w:tc>
      </w:tr>
      <w:tr w:rsidR="00964A48" w:rsidRPr="00964A48" w14:paraId="01DEE22A" w14:textId="77777777" w:rsidTr="00213BBB">
        <w:trPr>
          <w:trHeight w:val="300"/>
        </w:trPr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EB224" w14:textId="77777777" w:rsidR="00964A48" w:rsidRPr="00DC4E2A" w:rsidRDefault="00964A48" w:rsidP="00E41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</w:pPr>
            <w:proofErr w:type="spellStart"/>
            <w:r w:rsidRPr="00DC4E2A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  <w:t>Solomkin</w:t>
            </w:r>
            <w:proofErr w:type="spellEnd"/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4D7FC" w14:textId="77777777" w:rsidR="00964A48" w:rsidRPr="00DC4E2A" w:rsidRDefault="00964A48" w:rsidP="00E41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</w:pPr>
            <w:r w:rsidRPr="00DC4E2A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  <w:t>2001</w:t>
            </w:r>
          </w:p>
        </w:tc>
        <w:tc>
          <w:tcPr>
            <w:tcW w:w="39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07119" w14:textId="77777777" w:rsidR="00964A48" w:rsidRPr="00DC4E2A" w:rsidRDefault="00964A48" w:rsidP="00C63B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</w:pPr>
            <w:r w:rsidRPr="00DC4E2A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  <w:t>uncontrolled infection and multisystem organ failure, malignancy, AMI, PE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AD4D2" w14:textId="7FDEFA0E" w:rsidR="00964A48" w:rsidRPr="00213BBB" w:rsidRDefault="00964A48" w:rsidP="00C63B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</w:pPr>
            <w:r w:rsidRPr="00DC4E2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lang w:val="en-US" w:eastAsia="de-DE"/>
              </w:rPr>
              <w:t>A</w:t>
            </w:r>
            <w:r w:rsidRPr="00DC4E2A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  <w:t xml:space="preserve">: </w:t>
            </w:r>
            <w:r w:rsidR="00C63BF6" w:rsidRPr="00213BB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  <w:t>diarrhea</w:t>
            </w:r>
            <w:r w:rsidRPr="00DC4E2A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  <w:t>,</w:t>
            </w:r>
            <w:r w:rsidR="00E41562" w:rsidRPr="00213BB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  <w:t xml:space="preserve"> nausea</w:t>
            </w:r>
            <w:r w:rsidRPr="00DC4E2A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  <w:t>, rash, abnormal results on liver function tests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3F925D" w14:textId="393BB8A1" w:rsidR="00964A48" w:rsidRPr="00DC4E2A" w:rsidRDefault="00964A48" w:rsidP="00C63B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</w:pPr>
            <w:r w:rsidRPr="00DC4E2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lang w:val="en-US" w:eastAsia="de-DE"/>
              </w:rPr>
              <w:t>B</w:t>
            </w:r>
            <w:r w:rsidRPr="00DC4E2A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  <w:t xml:space="preserve">: </w:t>
            </w:r>
            <w:r w:rsidR="00C63BF6" w:rsidRPr="00213BB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  <w:t>diarrhea</w:t>
            </w:r>
            <w:r w:rsidRPr="00DC4E2A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  <w:t>, hypoglycemia, vaginal moniliasis, nausea</w:t>
            </w:r>
          </w:p>
        </w:tc>
      </w:tr>
      <w:tr w:rsidR="00964A48" w:rsidRPr="00964A48" w14:paraId="12E57F16" w14:textId="77777777" w:rsidTr="00213BBB">
        <w:trPr>
          <w:trHeight w:val="300"/>
        </w:trPr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719B5" w14:textId="77777777" w:rsidR="00964A48" w:rsidRPr="00DC4E2A" w:rsidRDefault="00964A48" w:rsidP="00E41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</w:pPr>
            <w:proofErr w:type="spellStart"/>
            <w:r w:rsidRPr="00DC4E2A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  <w:t>Solomkin</w:t>
            </w:r>
            <w:proofErr w:type="spellEnd"/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2144A" w14:textId="77777777" w:rsidR="00964A48" w:rsidRPr="00DC4E2A" w:rsidRDefault="00964A48" w:rsidP="00E41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</w:pPr>
            <w:r w:rsidRPr="00DC4E2A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  <w:t>2003</w:t>
            </w:r>
          </w:p>
        </w:tc>
        <w:tc>
          <w:tcPr>
            <w:tcW w:w="39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A2235" w14:textId="77777777" w:rsidR="00964A48" w:rsidRPr="00DC4E2A" w:rsidRDefault="00964A48" w:rsidP="00C63B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</w:pPr>
            <w:proofErr w:type="spellStart"/>
            <w:r w:rsidRPr="00DC4E2A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  <w:t>n.s</w:t>
            </w:r>
            <w:proofErr w:type="spellEnd"/>
            <w:r w:rsidRPr="00DC4E2A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  <w:t>.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9DA00" w14:textId="6166F6B3" w:rsidR="00964A48" w:rsidRPr="00213BBB" w:rsidRDefault="00964A48" w:rsidP="00C63B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</w:pPr>
            <w:r w:rsidRPr="00DC4E2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lang w:val="en-US" w:eastAsia="de-DE"/>
              </w:rPr>
              <w:t>A</w:t>
            </w:r>
            <w:r w:rsidRPr="00DC4E2A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  <w:t>: C. diff</w:t>
            </w:r>
            <w:r w:rsidR="00C63BF6" w:rsidRPr="00213BB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  <w:t>. colitis</w:t>
            </w:r>
            <w:r w:rsidRPr="00DC4E2A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  <w:t>, rash, confusion, thrombocytopenia, grand mal seizure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BF106A" w14:textId="7235B6A7" w:rsidR="00964A48" w:rsidRPr="00DC4E2A" w:rsidRDefault="00964A48" w:rsidP="00C63B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</w:pPr>
            <w:r w:rsidRPr="00DC4E2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lang w:val="en-US" w:eastAsia="de-DE"/>
              </w:rPr>
              <w:t>B</w:t>
            </w:r>
            <w:r w:rsidRPr="00DC4E2A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  <w:t>:  rash, deep vein thrombosis, infused vein complication, confusion , jaundice, hypertension, seizure disorder</w:t>
            </w:r>
          </w:p>
        </w:tc>
      </w:tr>
      <w:tr w:rsidR="00964A48" w:rsidRPr="00964A48" w14:paraId="432A3199" w14:textId="77777777" w:rsidTr="00213BBB">
        <w:trPr>
          <w:trHeight w:val="300"/>
        </w:trPr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93AE6" w14:textId="77777777" w:rsidR="00964A48" w:rsidRPr="00DC4E2A" w:rsidRDefault="00964A48" w:rsidP="00E41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</w:pPr>
            <w:r w:rsidRPr="00DC4E2A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  <w:t>Catena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53D1B" w14:textId="77777777" w:rsidR="00964A48" w:rsidRPr="00DC4E2A" w:rsidRDefault="00964A48" w:rsidP="00E41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</w:pPr>
            <w:r w:rsidRPr="00DC4E2A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  <w:t>2013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D4E61" w14:textId="1E33C16C" w:rsidR="00964A48" w:rsidRPr="00213BBB" w:rsidRDefault="00964A48" w:rsidP="00C63B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</w:pPr>
            <w:r w:rsidRPr="00DC4E2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lang w:val="en-US" w:eastAsia="de-DE"/>
              </w:rPr>
              <w:t>A</w:t>
            </w:r>
            <w:r w:rsidRPr="00DC4E2A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  <w:t>: AMI</w:t>
            </w: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9ECA0B" w14:textId="6B7FF947" w:rsidR="00964A48" w:rsidRPr="00DC4E2A" w:rsidRDefault="00964A48" w:rsidP="00C63B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</w:pPr>
            <w:r w:rsidRPr="00DC4E2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lang w:val="en-US" w:eastAsia="de-DE"/>
              </w:rPr>
              <w:t>B</w:t>
            </w:r>
            <w:r w:rsidRPr="00DC4E2A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  <w:t>: PE</w:t>
            </w:r>
          </w:p>
        </w:tc>
        <w:tc>
          <w:tcPr>
            <w:tcW w:w="7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9FCF5" w14:textId="77777777" w:rsidR="00964A48" w:rsidRPr="00DC4E2A" w:rsidRDefault="00964A48" w:rsidP="00C63B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</w:pPr>
            <w:proofErr w:type="spellStart"/>
            <w:r w:rsidRPr="00DC4E2A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  <w:t>n.s</w:t>
            </w:r>
            <w:proofErr w:type="spellEnd"/>
            <w:r w:rsidRPr="00DC4E2A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  <w:t>.</w:t>
            </w:r>
          </w:p>
        </w:tc>
      </w:tr>
      <w:tr w:rsidR="00964A48" w:rsidRPr="00964A48" w14:paraId="3C0B4420" w14:textId="77777777" w:rsidTr="00213BBB">
        <w:trPr>
          <w:trHeight w:val="300"/>
        </w:trPr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D9851" w14:textId="77777777" w:rsidR="00964A48" w:rsidRPr="00DC4E2A" w:rsidRDefault="00964A48" w:rsidP="00E41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</w:pPr>
            <w:proofErr w:type="spellStart"/>
            <w:r w:rsidRPr="00DC4E2A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  <w:t>Lucasti</w:t>
            </w:r>
            <w:proofErr w:type="spellEnd"/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93E2F" w14:textId="77777777" w:rsidR="00964A48" w:rsidRPr="00DC4E2A" w:rsidRDefault="00964A48" w:rsidP="00E41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</w:pPr>
            <w:r w:rsidRPr="00DC4E2A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  <w:t>2013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5AB5A" w14:textId="58C97971" w:rsidR="00964A48" w:rsidRPr="00213BBB" w:rsidRDefault="00964A48" w:rsidP="00C63B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</w:pPr>
            <w:r w:rsidRPr="00DC4E2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lang w:val="en-US" w:eastAsia="de-DE"/>
              </w:rPr>
              <w:t>A</w:t>
            </w:r>
            <w:r w:rsidRPr="00DC4E2A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  <w:t>: peritonitis, pneumonia, thrombocytopenia</w:t>
            </w: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59CC41" w14:textId="1F3E1D33" w:rsidR="00964A48" w:rsidRPr="00DC4E2A" w:rsidRDefault="00964A48" w:rsidP="00C63B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</w:pPr>
            <w:r w:rsidRPr="00DC4E2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lang w:val="en-US" w:eastAsia="de-DE"/>
              </w:rPr>
              <w:t>B</w:t>
            </w:r>
            <w:r w:rsidRPr="00DC4E2A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  <w:t>: multiorgan failure, sepsis, cardiac arrest</w:t>
            </w:r>
          </w:p>
        </w:tc>
        <w:tc>
          <w:tcPr>
            <w:tcW w:w="7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DAE0F" w14:textId="0529EDFD" w:rsidR="00964A48" w:rsidRPr="00DC4E2A" w:rsidRDefault="00964A48" w:rsidP="00C63B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</w:pPr>
            <w:r w:rsidRPr="00DC4E2A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  <w:t xml:space="preserve">nausea, vomiting, abdominal pain, pyrexia, wound secretion, cough, </w:t>
            </w:r>
            <w:r w:rsidR="00E41562" w:rsidRPr="00213BB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de-DE"/>
              </w:rPr>
              <w:t>laboratory adverse events</w:t>
            </w:r>
          </w:p>
        </w:tc>
      </w:tr>
    </w:tbl>
    <w:p w14:paraId="679105EC" w14:textId="77777777" w:rsidR="00F76757" w:rsidRPr="00E41562" w:rsidRDefault="00F76757">
      <w:pPr>
        <w:rPr>
          <w:lang w:val="en-US"/>
        </w:rPr>
      </w:pPr>
    </w:p>
    <w:sectPr w:rsidR="00F76757" w:rsidRPr="00E41562" w:rsidSect="00DC4E2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E2A"/>
    <w:rsid w:val="000C5805"/>
    <w:rsid w:val="00213BBB"/>
    <w:rsid w:val="002701A1"/>
    <w:rsid w:val="00696085"/>
    <w:rsid w:val="00964A48"/>
    <w:rsid w:val="00C63BF6"/>
    <w:rsid w:val="00DC4E2A"/>
    <w:rsid w:val="00E41562"/>
    <w:rsid w:val="00F76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35A956"/>
  <w15:chartTrackingRefBased/>
  <w15:docId w15:val="{4C656580-331C-4A8A-B60C-32238A28A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de-DE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000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</Words>
  <Characters>1423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Heckler</dc:creator>
  <cp:keywords/>
  <dc:description/>
  <cp:lastModifiedBy>Max Heckler</cp:lastModifiedBy>
  <cp:revision>4</cp:revision>
  <dcterms:created xsi:type="dcterms:W3CDTF">2022-03-30T20:50:00Z</dcterms:created>
  <dcterms:modified xsi:type="dcterms:W3CDTF">2022-03-30T21:14:00Z</dcterms:modified>
</cp:coreProperties>
</file>